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E4C5E">
        <w:rPr>
          <w:rFonts w:ascii="Times New Roman" w:hAnsi="Times New Roman" w:cs="Times New Roman"/>
          <w:b/>
          <w:sz w:val="24"/>
          <w:szCs w:val="24"/>
        </w:rPr>
        <w:t>Additional file 2.</w:t>
      </w:r>
      <w:proofErr w:type="gramEnd"/>
      <w:r w:rsidRPr="002E4C5E">
        <w:rPr>
          <w:rFonts w:ascii="Times New Roman" w:hAnsi="Times New Roman" w:cs="Times New Roman"/>
          <w:b/>
          <w:sz w:val="24"/>
          <w:szCs w:val="24"/>
        </w:rPr>
        <w:t xml:space="preserve"> Search strategies.</w:t>
      </w:r>
    </w:p>
    <w:p w:rsidR="004256B9" w:rsidRDefault="004256B9" w:rsidP="003E035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Searches will be limited to full text, published up until January 2016.</w:t>
      </w:r>
      <w:r w:rsidRPr="002E4C5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E0354" w:rsidRPr="002E4C5E" w:rsidRDefault="003E0354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E4C5E">
        <w:rPr>
          <w:rFonts w:ascii="Times New Roman" w:hAnsi="Times New Roman" w:cs="Times New Roman"/>
          <w:b/>
          <w:sz w:val="24"/>
          <w:szCs w:val="24"/>
        </w:rPr>
        <w:t>CENTRAL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ID</w:t>
      </w:r>
      <w:r w:rsidRPr="002E4C5E">
        <w:rPr>
          <w:rFonts w:ascii="Times New Roman" w:hAnsi="Times New Roman" w:cs="Times New Roman"/>
          <w:sz w:val="24"/>
          <w:szCs w:val="24"/>
        </w:rPr>
        <w:tab/>
        <w:t>Search</w:t>
      </w:r>
      <w:r w:rsidRPr="002E4C5E">
        <w:rPr>
          <w:rFonts w:ascii="Times New Roman" w:hAnsi="Times New Roman" w:cs="Times New Roman"/>
          <w:sz w:val="24"/>
          <w:szCs w:val="24"/>
        </w:rPr>
        <w:tab/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1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kinematics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E4C5E">
        <w:rPr>
          <w:rFonts w:ascii="Times New Roman" w:hAnsi="Times New Roman" w:cs="Times New Roman"/>
          <w:sz w:val="24"/>
          <w:szCs w:val="24"/>
        </w:rPr>
        <w:t>#2</w:t>
      </w:r>
      <w:r w:rsidRPr="002E4C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4C5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4C5E">
        <w:rPr>
          <w:rFonts w:ascii="Times New Roman" w:hAnsi="Times New Roman" w:cs="Times New Roman"/>
          <w:sz w:val="24"/>
          <w:szCs w:val="24"/>
        </w:rPr>
        <w:t xml:space="preserve"> descriptor:</w:t>
      </w:r>
      <w:proofErr w:type="gramEnd"/>
      <w:r w:rsidRPr="002E4C5E">
        <w:rPr>
          <w:rFonts w:ascii="Times New Roman" w:hAnsi="Times New Roman" w:cs="Times New Roman"/>
          <w:sz w:val="24"/>
          <w:szCs w:val="24"/>
        </w:rPr>
        <w:t xml:space="preserve"> [Biomechanical Phenomena] explode all trees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3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centre of pressure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4</w:t>
      </w:r>
      <w:r w:rsidRPr="002E4C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4C5E">
        <w:rPr>
          <w:rFonts w:ascii="Times New Roman" w:hAnsi="Times New Roman" w:cs="Times New Roman"/>
          <w:sz w:val="24"/>
          <w:szCs w:val="24"/>
        </w:rPr>
        <w:t>postur</w:t>
      </w:r>
      <w:proofErr w:type="spellEnd"/>
      <w:r w:rsidRPr="002E4C5E">
        <w:rPr>
          <w:rFonts w:ascii="Times New Roman" w:hAnsi="Times New Roman" w:cs="Times New Roman"/>
          <w:sz w:val="24"/>
          <w:szCs w:val="24"/>
        </w:rPr>
        <w:t xml:space="preserve">* response*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5</w:t>
      </w:r>
      <w:r w:rsidRPr="002E4C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4C5E">
        <w:rPr>
          <w:rFonts w:ascii="Times New Roman" w:hAnsi="Times New Roman" w:cs="Times New Roman"/>
          <w:sz w:val="24"/>
          <w:szCs w:val="24"/>
        </w:rPr>
        <w:t>postur</w:t>
      </w:r>
      <w:proofErr w:type="spellEnd"/>
      <w:r w:rsidRPr="002E4C5E">
        <w:rPr>
          <w:rFonts w:ascii="Times New Roman" w:hAnsi="Times New Roman" w:cs="Times New Roman"/>
          <w:sz w:val="24"/>
          <w:szCs w:val="24"/>
        </w:rPr>
        <w:t xml:space="preserve">* adjustment*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6</w:t>
      </w:r>
      <w:r w:rsidRPr="002E4C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4C5E">
        <w:rPr>
          <w:rFonts w:ascii="Times New Roman" w:hAnsi="Times New Roman" w:cs="Times New Roman"/>
          <w:sz w:val="24"/>
          <w:szCs w:val="24"/>
        </w:rPr>
        <w:t>postur</w:t>
      </w:r>
      <w:proofErr w:type="spellEnd"/>
      <w:r w:rsidRPr="002E4C5E">
        <w:rPr>
          <w:rFonts w:ascii="Times New Roman" w:hAnsi="Times New Roman" w:cs="Times New Roman"/>
          <w:sz w:val="24"/>
          <w:szCs w:val="24"/>
        </w:rPr>
        <w:t xml:space="preserve">* control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E4C5E">
        <w:rPr>
          <w:rFonts w:ascii="Times New Roman" w:hAnsi="Times New Roman" w:cs="Times New Roman"/>
          <w:sz w:val="24"/>
          <w:szCs w:val="24"/>
        </w:rPr>
        <w:t>#7</w:t>
      </w:r>
      <w:r w:rsidRPr="002E4C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4C5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4C5E">
        <w:rPr>
          <w:rFonts w:ascii="Times New Roman" w:hAnsi="Times New Roman" w:cs="Times New Roman"/>
          <w:sz w:val="24"/>
          <w:szCs w:val="24"/>
        </w:rPr>
        <w:t xml:space="preserve"> descriptor: [Postural Balance] explode all trees</w:t>
      </w:r>
      <w:proofErr w:type="gramEnd"/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8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control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9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healthy </w:t>
      </w:r>
      <w:proofErr w:type="gramStart"/>
      <w:r w:rsidRPr="002E4C5E">
        <w:rPr>
          <w:rFonts w:ascii="Times New Roman" w:hAnsi="Times New Roman" w:cs="Times New Roman"/>
          <w:sz w:val="24"/>
          <w:szCs w:val="24"/>
        </w:rPr>
        <w:t>counterpart</w:t>
      </w:r>
      <w:proofErr w:type="gramEnd"/>
      <w:r w:rsidRPr="002E4C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E4C5E">
        <w:rPr>
          <w:rFonts w:ascii="Times New Roman" w:hAnsi="Times New Roman" w:cs="Times New Roman"/>
          <w:sz w:val="24"/>
          <w:szCs w:val="24"/>
        </w:rPr>
        <w:t>#10</w:t>
      </w:r>
      <w:r w:rsidRPr="002E4C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4C5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4C5E">
        <w:rPr>
          <w:rFonts w:ascii="Times New Roman" w:hAnsi="Times New Roman" w:cs="Times New Roman"/>
          <w:sz w:val="24"/>
          <w:szCs w:val="24"/>
        </w:rPr>
        <w:t xml:space="preserve"> descriptor: [Low Back Pain] explode all trees</w:t>
      </w:r>
      <w:proofErr w:type="gramEnd"/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11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low back </w:t>
      </w:r>
      <w:proofErr w:type="gramStart"/>
      <w:r w:rsidRPr="002E4C5E">
        <w:rPr>
          <w:rFonts w:ascii="Times New Roman" w:hAnsi="Times New Roman" w:cs="Times New Roman"/>
          <w:sz w:val="24"/>
          <w:szCs w:val="24"/>
        </w:rPr>
        <w:t>pain</w:t>
      </w:r>
      <w:proofErr w:type="gramEnd"/>
      <w:r w:rsidRPr="002E4C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E4C5E">
        <w:rPr>
          <w:rFonts w:ascii="Times New Roman" w:hAnsi="Times New Roman" w:cs="Times New Roman"/>
          <w:sz w:val="24"/>
          <w:szCs w:val="24"/>
        </w:rPr>
        <w:t>#12</w:t>
      </w:r>
      <w:r w:rsidRPr="002E4C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4C5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4C5E">
        <w:rPr>
          <w:rFonts w:ascii="Times New Roman" w:hAnsi="Times New Roman" w:cs="Times New Roman"/>
          <w:sz w:val="24"/>
          <w:szCs w:val="24"/>
        </w:rPr>
        <w:t xml:space="preserve"> descriptor:</w:t>
      </w:r>
      <w:proofErr w:type="gramEnd"/>
      <w:r w:rsidRPr="002E4C5E">
        <w:rPr>
          <w:rFonts w:ascii="Times New Roman" w:hAnsi="Times New Roman" w:cs="Times New Roman"/>
          <w:sz w:val="24"/>
          <w:szCs w:val="24"/>
        </w:rPr>
        <w:t xml:space="preserve"> [Healthy Volunteers] explode all trees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E4C5E">
        <w:rPr>
          <w:rFonts w:ascii="Times New Roman" w:hAnsi="Times New Roman" w:cs="Times New Roman"/>
          <w:sz w:val="24"/>
          <w:szCs w:val="24"/>
        </w:rPr>
        <w:t>#13</w:t>
      </w:r>
      <w:r w:rsidRPr="002E4C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4C5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4C5E">
        <w:rPr>
          <w:rFonts w:ascii="Times New Roman" w:hAnsi="Times New Roman" w:cs="Times New Roman"/>
          <w:sz w:val="24"/>
          <w:szCs w:val="24"/>
        </w:rPr>
        <w:t xml:space="preserve"> descriptor: [Electromyography] explode all trees</w:t>
      </w:r>
      <w:proofErr w:type="gramEnd"/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14</w:t>
      </w:r>
      <w:r w:rsidRPr="002E4C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4C5E">
        <w:rPr>
          <w:rFonts w:ascii="Times New Roman" w:hAnsi="Times New Roman" w:cs="Times New Roman"/>
          <w:sz w:val="24"/>
          <w:szCs w:val="24"/>
        </w:rPr>
        <w:t>electromyograph</w:t>
      </w:r>
      <w:proofErr w:type="spellEnd"/>
      <w:r w:rsidRPr="002E4C5E">
        <w:rPr>
          <w:rFonts w:ascii="Times New Roman" w:hAnsi="Times New Roman" w:cs="Times New Roman"/>
          <w:sz w:val="24"/>
          <w:szCs w:val="24"/>
        </w:rPr>
        <w:t xml:space="preserve">*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15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muscle activity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16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neuromuscular </w:t>
      </w:r>
      <w:proofErr w:type="gramStart"/>
      <w:r w:rsidRPr="002E4C5E">
        <w:rPr>
          <w:rFonts w:ascii="Times New Roman" w:hAnsi="Times New Roman" w:cs="Times New Roman"/>
          <w:sz w:val="24"/>
          <w:szCs w:val="24"/>
        </w:rPr>
        <w:t>activity</w:t>
      </w:r>
      <w:proofErr w:type="gramEnd"/>
      <w:r w:rsidRPr="002E4C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17</w:t>
      </w:r>
      <w:r w:rsidRPr="002E4C5E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2E4C5E">
        <w:rPr>
          <w:rFonts w:ascii="Times New Roman" w:hAnsi="Times New Roman" w:cs="Times New Roman"/>
          <w:sz w:val="24"/>
          <w:szCs w:val="24"/>
        </w:rPr>
        <w:t>perturbation</w:t>
      </w:r>
      <w:proofErr w:type="gramEnd"/>
      <w:r w:rsidRPr="002E4C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18</w:t>
      </w:r>
      <w:r w:rsidRPr="002E4C5E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2E4C5E">
        <w:rPr>
          <w:rFonts w:ascii="Times New Roman" w:hAnsi="Times New Roman" w:cs="Times New Roman"/>
          <w:sz w:val="24"/>
          <w:szCs w:val="24"/>
        </w:rPr>
        <w:t>movement</w:t>
      </w:r>
      <w:proofErr w:type="gramEnd"/>
      <w:r w:rsidRPr="002E4C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19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#10 or #11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20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#8 or #9 or #12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21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#4 or #5 or #6 or #7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22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#1 or #2 or #3 or #13 or #14 or #15 or #16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23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#17 or #18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24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#22 or #21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lastRenderedPageBreak/>
        <w:t>#25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#19 and #20 and #21 and #22 and #23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26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#19 and #20 and #21 and #22 </w:t>
      </w:r>
    </w:p>
    <w:p w:rsidR="004256B9" w:rsidRPr="002E4C5E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27</w:t>
      </w:r>
      <w:r w:rsidRPr="002E4C5E">
        <w:rPr>
          <w:rFonts w:ascii="Times New Roman" w:hAnsi="Times New Roman" w:cs="Times New Roman"/>
          <w:sz w:val="24"/>
          <w:szCs w:val="24"/>
        </w:rPr>
        <w:tab/>
        <w:t xml:space="preserve">#19 and #20 and #24 </w:t>
      </w:r>
    </w:p>
    <w:p w:rsidR="0033540D" w:rsidRDefault="004256B9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4C5E">
        <w:rPr>
          <w:rFonts w:ascii="Times New Roman" w:hAnsi="Times New Roman" w:cs="Times New Roman"/>
          <w:sz w:val="24"/>
          <w:szCs w:val="24"/>
        </w:rPr>
        <w:t>#28</w:t>
      </w:r>
      <w:r w:rsidRPr="002E4C5E">
        <w:rPr>
          <w:rFonts w:ascii="Times New Roman" w:hAnsi="Times New Roman" w:cs="Times New Roman"/>
          <w:sz w:val="24"/>
          <w:szCs w:val="24"/>
        </w:rPr>
        <w:tab/>
        <w:t>#19 and #24</w:t>
      </w:r>
    </w:p>
    <w:p w:rsidR="002E4C5E" w:rsidRPr="002E4C5E" w:rsidRDefault="002E4C5E" w:rsidP="003E0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256B9" w:rsidRPr="002E4C5E" w:rsidRDefault="00CF557C" w:rsidP="003E035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E4C5E">
        <w:rPr>
          <w:rFonts w:ascii="Times New Roman" w:hAnsi="Times New Roman" w:cs="Times New Roman"/>
          <w:b/>
          <w:sz w:val="24"/>
          <w:szCs w:val="24"/>
        </w:rPr>
        <w:t>MEDLINE</w:t>
      </w:r>
      <w:r w:rsidR="007230D4" w:rsidRPr="002E4C5E">
        <w:rPr>
          <w:rFonts w:ascii="Times New Roman" w:hAnsi="Times New Roman" w:cs="Times New Roman"/>
          <w:b/>
          <w:sz w:val="24"/>
          <w:szCs w:val="24"/>
        </w:rPr>
        <w:t xml:space="preserve"> &amp; EMBASE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1. </w:t>
      </w:r>
      <w:proofErr w:type="spellStart"/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exp</w:t>
      </w:r>
      <w:proofErr w:type="spellEnd"/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Low Back Pain/ or low* back pain.mp.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2. </w:t>
      </w:r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low</w:t>
      </w:r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* backpain.mp.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3. </w:t>
      </w:r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healthy</w:t>
      </w:r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individual*.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4. </w:t>
      </w:r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healthy</w:t>
      </w:r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counterpart*.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[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5. </w:t>
      </w:r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control</w:t>
      </w:r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*.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[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6. </w:t>
      </w:r>
      <w:proofErr w:type="spellStart"/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postur</w:t>
      </w:r>
      <w:proofErr w:type="spellEnd"/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* control.mp. [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7. </w:t>
      </w:r>
      <w:proofErr w:type="spellStart"/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exp</w:t>
      </w:r>
      <w:proofErr w:type="spellEnd"/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Postural Balance/ or 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postur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* balance.mp.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8. </w:t>
      </w:r>
      <w:proofErr w:type="spellStart"/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postur</w:t>
      </w:r>
      <w:proofErr w:type="spellEnd"/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* adjustment*.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[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9. </w:t>
      </w:r>
      <w:proofErr w:type="spellStart"/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postur</w:t>
      </w:r>
      <w:proofErr w:type="spellEnd"/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* response*.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[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10. </w:t>
      </w:r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centre</w:t>
      </w:r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of pressure.mp.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11. </w:t>
      </w:r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kinematics.mp</w:t>
      </w:r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. </w:t>
      </w:r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or</w:t>
      </w:r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ex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Biomechanical Phenomena/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12. </w:t>
      </w:r>
      <w:proofErr w:type="spellStart"/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exp</w:t>
      </w:r>
      <w:proofErr w:type="spellEnd"/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Electromyography/ or 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electromyograph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*.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13. </w:t>
      </w:r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uscle</w:t>
      </w:r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activity.mp. [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14. </w:t>
      </w:r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neuromuscular</w:t>
      </w:r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activity.mp. [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lastRenderedPageBreak/>
        <w:t xml:space="preserve">15. </w:t>
      </w:r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perturbation.mp</w:t>
      </w:r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[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16. </w:t>
      </w:r>
      <w:proofErr w:type="gram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rapid</w:t>
      </w:r>
      <w:proofErr w:type="gram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movement.mp. [</w:t>
      </w:r>
      <w:proofErr w:type="spellStart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p</w:t>
      </w:r>
      <w:proofErr w:type="spellEnd"/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7. 1 or 2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8. 3 or 4 or 5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9. 6 or 7 or 8 or 9</w:t>
      </w:r>
    </w:p>
    <w:p w:rsidR="00D06463" w:rsidRPr="002E4C5E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0. 10 or 11 or 12 or 13 or 14 or 15 or 16</w:t>
      </w:r>
    </w:p>
    <w:p w:rsidR="00CF557C" w:rsidRDefault="00D06463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1. 17 and 18 and 19 and 20</w:t>
      </w:r>
    </w:p>
    <w:p w:rsidR="00D757D5" w:rsidRPr="002E4C5E" w:rsidRDefault="00D757D5" w:rsidP="003E0354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</w:p>
    <w:p w:rsidR="00CF557C" w:rsidRPr="002E4C5E" w:rsidRDefault="00CF557C" w:rsidP="003E035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E4C5E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</w:p>
    <w:p w:rsidR="00FB255B" w:rsidRDefault="007230D4" w:rsidP="003E0354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(((((Low* back pain) OR Low* </w:t>
      </w:r>
      <w:proofErr w:type="spellStart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ackpain</w:t>
      </w:r>
      <w:proofErr w:type="spellEnd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) AND (((healthy individual*) OR Healthy counterpart*) OR control*)) AND ((((</w:t>
      </w:r>
      <w:proofErr w:type="spellStart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ostur</w:t>
      </w:r>
      <w:proofErr w:type="spellEnd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* control) OR </w:t>
      </w:r>
      <w:proofErr w:type="spellStart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ostur</w:t>
      </w:r>
      <w:proofErr w:type="spellEnd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* balance) OR </w:t>
      </w:r>
      <w:proofErr w:type="spellStart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ostur</w:t>
      </w:r>
      <w:proofErr w:type="spellEnd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* adjustment*) OR </w:t>
      </w:r>
      <w:proofErr w:type="spellStart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ostur</w:t>
      </w:r>
      <w:proofErr w:type="spellEnd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* response*)) AND ((((((centre of pressure) OR kinematics) OR biomechanical phenomena) OR </w:t>
      </w:r>
      <w:proofErr w:type="spellStart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electromyograp</w:t>
      </w:r>
      <w:proofErr w:type="spellEnd"/>
      <w:r w:rsidRPr="002E4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*) OR muscle activity) OR neuromuscular activity)</w:t>
      </w:r>
    </w:p>
    <w:p w:rsidR="002E4C5E" w:rsidRPr="002E4C5E" w:rsidRDefault="002E4C5E" w:rsidP="003E0354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CF557C" w:rsidRPr="002E4C5E" w:rsidRDefault="00CF557C" w:rsidP="003E035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E4C5E">
        <w:rPr>
          <w:rFonts w:ascii="Times New Roman" w:hAnsi="Times New Roman" w:cs="Times New Roman"/>
          <w:b/>
          <w:sz w:val="24"/>
          <w:szCs w:val="24"/>
        </w:rPr>
        <w:t>Cinahl</w:t>
      </w:r>
      <w:proofErr w:type="spellEnd"/>
    </w:p>
    <w:tbl>
      <w:tblPr>
        <w:tblW w:w="5178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1"/>
        <w:gridCol w:w="3787"/>
      </w:tblGrid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MW Low* back pain OR Low* back pain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 xml:space="preserve">Low* </w:t>
            </w:r>
            <w:proofErr w:type="spellStart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backpain</w:t>
            </w:r>
            <w:proofErr w:type="spellEnd"/>
          </w:p>
        </w:tc>
      </w:tr>
      <w:tr w:rsidR="00B414D0" w:rsidRPr="002E4C5E" w:rsidTr="0044218F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MW Healthy individual* OR Healthy individual*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healthy counterpart*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control*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 xml:space="preserve">MW </w:t>
            </w:r>
            <w:proofErr w:type="spellStart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postur</w:t>
            </w:r>
            <w:proofErr w:type="spellEnd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 xml:space="preserve">* control OR </w:t>
            </w:r>
            <w:proofErr w:type="spellStart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postur</w:t>
            </w:r>
            <w:proofErr w:type="spellEnd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* control</w:t>
            </w:r>
          </w:p>
        </w:tc>
      </w:tr>
      <w:tr w:rsidR="00B414D0" w:rsidRPr="002E4C5E" w:rsidTr="0044218F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proofErr w:type="spellStart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postur</w:t>
            </w:r>
            <w:proofErr w:type="spellEnd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 xml:space="preserve">* balance AND </w:t>
            </w:r>
            <w:proofErr w:type="spellStart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postur</w:t>
            </w:r>
            <w:proofErr w:type="spellEnd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* balance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lastRenderedPageBreak/>
              <w:t>S8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proofErr w:type="spellStart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postur</w:t>
            </w:r>
            <w:proofErr w:type="spellEnd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* adjustment*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proofErr w:type="spellStart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postur</w:t>
            </w:r>
            <w:proofErr w:type="spellEnd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* response*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centre of pressure</w:t>
            </w:r>
          </w:p>
        </w:tc>
      </w:tr>
      <w:tr w:rsidR="00B414D0" w:rsidRPr="002E4C5E" w:rsidTr="0003585D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MW biomechanical phenomena OR kinematics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 xml:space="preserve">MW electromyography OR </w:t>
            </w:r>
            <w:proofErr w:type="spellStart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electromyograph</w:t>
            </w:r>
            <w:proofErr w:type="spellEnd"/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*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muscle activity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neuromuscular activity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perturbation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movement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7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 OR S2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8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3 OR S4 OR S5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9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6 OR S7 OR S8 OR S9</w:t>
            </w:r>
          </w:p>
        </w:tc>
      </w:tr>
      <w:tr w:rsidR="00B414D0" w:rsidRPr="002E4C5E" w:rsidTr="00B414D0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2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B414D0" w:rsidRPr="002E4C5E" w:rsidRDefault="00B414D0" w:rsidP="003E035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2E4C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S10 OR S11 OR S12 OR S13 OR S14</w:t>
            </w:r>
          </w:p>
        </w:tc>
      </w:tr>
    </w:tbl>
    <w:p w:rsidR="00B414D0" w:rsidRPr="002E4C5E" w:rsidRDefault="00B414D0" w:rsidP="004256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414D0" w:rsidRPr="002E4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D5E"/>
    <w:rsid w:val="002E4C5E"/>
    <w:rsid w:val="003E0354"/>
    <w:rsid w:val="004256B9"/>
    <w:rsid w:val="005D2D5E"/>
    <w:rsid w:val="007230D4"/>
    <w:rsid w:val="00B414D0"/>
    <w:rsid w:val="00CF557C"/>
    <w:rsid w:val="00D06463"/>
    <w:rsid w:val="00D757D5"/>
    <w:rsid w:val="00E9350D"/>
    <w:rsid w:val="00F232AF"/>
    <w:rsid w:val="00FB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6B9"/>
    <w:pPr>
      <w:ind w:left="720"/>
      <w:contextualSpacing/>
    </w:pPr>
  </w:style>
  <w:style w:type="character" w:customStyle="1" w:styleId="medium-normal">
    <w:name w:val="medium-normal"/>
    <w:basedOn w:val="DefaultParagraphFont"/>
    <w:rsid w:val="00B414D0"/>
  </w:style>
  <w:style w:type="character" w:customStyle="1" w:styleId="medium-bold">
    <w:name w:val="medium-bold"/>
    <w:basedOn w:val="DefaultParagraphFont"/>
    <w:rsid w:val="00B414D0"/>
  </w:style>
  <w:style w:type="character" w:customStyle="1" w:styleId="apple-converted-space">
    <w:name w:val="apple-converted-space"/>
    <w:basedOn w:val="DefaultParagraphFont"/>
    <w:rsid w:val="00B414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6B9"/>
    <w:pPr>
      <w:ind w:left="720"/>
      <w:contextualSpacing/>
    </w:pPr>
  </w:style>
  <w:style w:type="character" w:customStyle="1" w:styleId="medium-normal">
    <w:name w:val="medium-normal"/>
    <w:basedOn w:val="DefaultParagraphFont"/>
    <w:rsid w:val="00B414D0"/>
  </w:style>
  <w:style w:type="character" w:customStyle="1" w:styleId="medium-bold">
    <w:name w:val="medium-bold"/>
    <w:basedOn w:val="DefaultParagraphFont"/>
    <w:rsid w:val="00B414D0"/>
  </w:style>
  <w:style w:type="character" w:customStyle="1" w:styleId="apple-converted-space">
    <w:name w:val="apple-converted-space"/>
    <w:basedOn w:val="DefaultParagraphFont"/>
    <w:rsid w:val="00B41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3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8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5435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5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511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711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92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986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81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7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37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26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8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297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0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108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29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6579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75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01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54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885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21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275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2043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03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78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46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086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569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4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47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6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213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63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583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03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09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80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8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01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4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Knox</dc:creator>
  <cp:lastModifiedBy>Michael Knox</cp:lastModifiedBy>
  <cp:revision>11</cp:revision>
  <dcterms:created xsi:type="dcterms:W3CDTF">2016-01-11T06:58:00Z</dcterms:created>
  <dcterms:modified xsi:type="dcterms:W3CDTF">2016-01-12T00:53:00Z</dcterms:modified>
</cp:coreProperties>
</file>